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13A03" w14:textId="77777777" w:rsidR="00C353A8" w:rsidRPr="004F50F2" w:rsidRDefault="00C353A8" w:rsidP="00C353A8">
      <w:pPr>
        <w:spacing w:line="24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5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DEGs of fibroblast subsets enriched in the KEGG pathways upon </w:t>
      </w:r>
      <w:r w:rsidRPr="004F50F2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C. auris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murine skin infection. 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ab/>
      </w:r>
    </w:p>
    <w:p w14:paraId="064B35A6" w14:textId="77777777" w:rsidR="00C353A8" w:rsidRPr="004F50F2" w:rsidRDefault="00C353A8" w:rsidP="00C353A8">
      <w:pPr>
        <w:spacing w:line="48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</w:p>
    <w:tbl>
      <w:tblPr>
        <w:tblW w:w="90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0"/>
        <w:gridCol w:w="7030"/>
      </w:tblGrid>
      <w:tr w:rsidR="00C353A8" w:rsidRPr="004F50F2" w14:paraId="24B96687" w14:textId="77777777" w:rsidTr="00084F3B">
        <w:trPr>
          <w:trHeight w:val="591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E55C965" w14:textId="77777777" w:rsidR="00C353A8" w:rsidRPr="004F50F2" w:rsidRDefault="00C353A8" w:rsidP="00084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s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C1BE1FD" w14:textId="77777777" w:rsidR="00C353A8" w:rsidRPr="004F50F2" w:rsidRDefault="00C353A8" w:rsidP="00084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enriched in the pathway </w:t>
            </w:r>
          </w:p>
        </w:tc>
      </w:tr>
      <w:tr w:rsidR="00C353A8" w:rsidRPr="004F50F2" w14:paraId="26B0182C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79F04AF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HIF-1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A839DE5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, Serpine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p1</w:t>
            </w:r>
          </w:p>
          <w:p w14:paraId="164D1876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gf1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l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Nos2, Serpine1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ob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Eno1, Eif4ebp1, Timp1, Slc2a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pt1</w:t>
            </w:r>
          </w:p>
        </w:tc>
      </w:tr>
      <w:tr w:rsidR="00C353A8" w:rsidRPr="004F50F2" w14:paraId="0DF76431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C9C1764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B3A3524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dit4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f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g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ol6a5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Pik3ap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</w:t>
            </w:r>
          </w:p>
          <w:p w14:paraId="23156971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r</w:t>
            </w:r>
          </w:p>
          <w:p w14:paraId="077AD2D8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gf1, Ddit4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f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Spp1, Itga11, Fgf23, Thbs4, Thbs3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Creb3l3, Col6a2, Gys1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g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Eif4ebp1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ngpt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3</w:t>
            </w:r>
          </w:p>
        </w:tc>
      </w:tr>
      <w:tr w:rsidR="00C353A8" w:rsidRPr="004F50F2" w14:paraId="0DA147DC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6CB565C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ECM-receptor interaction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1BCE7DB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6a5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  <w:proofErr w:type="spellEnd"/>
          </w:p>
          <w:p w14:paraId="67178DA1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6a2, Spp1, Itga11, Thbs4, Thbs3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c</w:t>
            </w:r>
            <w:proofErr w:type="spellEnd"/>
          </w:p>
        </w:tc>
      </w:tr>
      <w:tr w:rsidR="00C353A8" w:rsidRPr="004F50F2" w14:paraId="57DDBE45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F4E8BC0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35433DF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2, S100a9, S100a8, Mmp13, Cxcl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</w:t>
            </w:r>
          </w:p>
          <w:p w14:paraId="5056B3DF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100a9, S100a8, Cxcl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3F6541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2, S100a9, Cxcl5, Mmp1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</w:t>
            </w:r>
          </w:p>
          <w:p w14:paraId="001C4708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9</w:t>
            </w:r>
          </w:p>
        </w:tc>
      </w:tr>
      <w:tr w:rsidR="00C353A8" w:rsidRPr="004F50F2" w14:paraId="02B0A977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0D93807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8476066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</w:p>
          <w:p w14:paraId="454A0CA2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xcl3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tk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2</w:t>
            </w:r>
          </w:p>
          <w:p w14:paraId="44D38C0D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p</w:t>
            </w:r>
            <w:proofErr w:type="spellEnd"/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2</w:t>
            </w:r>
          </w:p>
        </w:tc>
      </w:tr>
      <w:tr w:rsidR="00C353A8" w:rsidRPr="004F50F2" w14:paraId="0455AE6A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E61EC6F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  <w:p w14:paraId="1DB82CA1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D94DFD9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13ra2, Il33, Cxcl9, Tnfsf8, Cxcl3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3 </w:t>
            </w:r>
          </w:p>
          <w:p w14:paraId="135C6CFD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2, Csf3r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</w:p>
          <w:p w14:paraId="5BCDE1A0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5, Cxcl14, Il33, Il11ra1, Bmpr1b, Tnfsf8, Il18r1, Cxcl1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</w:t>
            </w:r>
          </w:p>
        </w:tc>
      </w:tr>
      <w:tr w:rsidR="00C353A8" w:rsidRPr="004F50F2" w14:paraId="1AE743E8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610D293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E6B48D7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</w:p>
          <w:p w14:paraId="64D6281C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xcl3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2</w:t>
            </w:r>
          </w:p>
          <w:p w14:paraId="06CDA95F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5, Creb3l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8r1</w:t>
            </w:r>
          </w:p>
        </w:tc>
      </w:tr>
      <w:tr w:rsidR="00C353A8" w:rsidRPr="004F50F2" w14:paraId="2DD1D88F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524DD12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241C172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9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</w:p>
          <w:p w14:paraId="0FA71E50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xcl3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2</w:t>
            </w:r>
          </w:p>
          <w:p w14:paraId="1942AC1F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xcl5, Cxcl14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12</w:t>
            </w:r>
          </w:p>
        </w:tc>
      </w:tr>
      <w:tr w:rsidR="00C353A8" w:rsidRPr="004F50F2" w14:paraId="62AE0834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66DC1BC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OD-like receptor signaling pathway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BAE36B2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</w:p>
          <w:p w14:paraId="057505A3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xcl3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2</w:t>
            </w:r>
          </w:p>
          <w:p w14:paraId="7565EFD0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7</w:t>
            </w:r>
          </w:p>
        </w:tc>
      </w:tr>
      <w:tr w:rsidR="00C353A8" w:rsidRPr="004F50F2" w14:paraId="12D8797D" w14:textId="77777777" w:rsidTr="00084F3B">
        <w:trPr>
          <w:trHeight w:val="288"/>
          <w:jc w:val="center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97DA6A8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7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46F46DB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ng2, Serpine1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b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fi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b2</w:t>
            </w:r>
          </w:p>
          <w:p w14:paraId="6BFE38DD" w14:textId="77777777" w:rsidR="00C353A8" w:rsidRPr="004F50F2" w:rsidRDefault="00C353A8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oblast 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dkrb2, Serpine1, </w:t>
            </w:r>
            <w:proofErr w:type="spell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b</w:t>
            </w:r>
            <w:proofErr w:type="spell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C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b2</w:t>
            </w:r>
          </w:p>
        </w:tc>
      </w:tr>
    </w:tbl>
    <w:p w14:paraId="15B965FD" w14:textId="77777777" w:rsidR="00C353A8" w:rsidRPr="004F50F2" w:rsidRDefault="00C353A8" w:rsidP="00C353A8">
      <w:pPr>
        <w:tabs>
          <w:tab w:val="left" w:pos="1350"/>
        </w:tabs>
      </w:pPr>
    </w:p>
    <w:p w14:paraId="048A4985" w14:textId="77777777" w:rsidR="00C353A8" w:rsidRPr="004F50F2" w:rsidRDefault="00C353A8" w:rsidP="00C353A8"/>
    <w:p w14:paraId="4833260B" w14:textId="77777777" w:rsidR="00C353A8" w:rsidRPr="004F50F2" w:rsidRDefault="00C353A8" w:rsidP="00C353A8">
      <w:pPr>
        <w:spacing w:line="480" w:lineRule="auto"/>
        <w:jc w:val="both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</w:p>
    <w:p w14:paraId="4A155D39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94"/>
    <w:rsid w:val="00A57394"/>
    <w:rsid w:val="00BF2780"/>
    <w:rsid w:val="00C344D1"/>
    <w:rsid w:val="00C3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1BADD"/>
  <w15:chartTrackingRefBased/>
  <w15:docId w15:val="{51E2CE49-209D-45BF-899D-4AC9DAE33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39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39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3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77</Characters>
  <Application>Microsoft Office Word</Application>
  <DocSecurity>0</DocSecurity>
  <Lines>36</Lines>
  <Paragraphs>23</Paragraphs>
  <ScaleCrop>false</ScaleCrop>
  <Company>Purdue University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6:00Z</dcterms:created>
  <dcterms:modified xsi:type="dcterms:W3CDTF">2024-10-28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6:3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8a91642-e4b7-44fe-9a3b-2b0bfda4196b</vt:lpwstr>
  </property>
  <property fmtid="{D5CDD505-2E9C-101B-9397-08002B2CF9AE}" pid="8" name="MSIP_Label_4044bd30-2ed7-4c9d-9d12-46200872a97b_ContentBits">
    <vt:lpwstr>0</vt:lpwstr>
  </property>
</Properties>
</file>